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401F25" w14:textId="77777777" w:rsidR="00C634ED" w:rsidRPr="00C634ED" w:rsidRDefault="00C634ED" w:rsidP="007D0807">
      <w:pPr>
        <w:jc w:val="both"/>
        <w:rPr>
          <w:b/>
        </w:rPr>
      </w:pPr>
      <w:bookmarkStart w:id="0" w:name="_GoBack"/>
      <w:bookmarkEnd w:id="0"/>
      <w:r w:rsidRPr="00C634ED">
        <w:rPr>
          <w:b/>
        </w:rPr>
        <w:t>Additional file 1</w:t>
      </w:r>
    </w:p>
    <w:p w14:paraId="77D4C913" w14:textId="0456E503" w:rsidR="00C634ED" w:rsidRDefault="00C634ED" w:rsidP="007D0807">
      <w:pPr>
        <w:jc w:val="both"/>
      </w:pPr>
    </w:p>
    <w:p w14:paraId="6F201C86" w14:textId="77777777" w:rsidR="007D0807" w:rsidRDefault="007D0807" w:rsidP="00B95CED">
      <w:pPr>
        <w:jc w:val="both"/>
      </w:pPr>
    </w:p>
    <w:p w14:paraId="0795C55C" w14:textId="4CFD15B8" w:rsidR="00B95CED" w:rsidRDefault="00B95CED" w:rsidP="00B95CED">
      <w:pPr>
        <w:jc w:val="both"/>
      </w:pPr>
      <w:r>
        <w:rPr>
          <w:noProof/>
          <w:lang w:val="en-IN" w:eastAsia="en-IN"/>
        </w:rPr>
        <w:drawing>
          <wp:inline distT="0" distB="0" distL="0" distR="0" wp14:anchorId="78E2D858" wp14:editId="5A6735A0">
            <wp:extent cx="5943600" cy="3714750"/>
            <wp:effectExtent l="0" t="0" r="0" b="0"/>
            <wp:docPr id="1067628036" name="Picture 1" descr="A picture containing screenshot, colorfulness, green, ligh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7628036" name="Picture 1" descr="A picture containing screenshot, colorfulness, green, ligh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E05201" w14:textId="661E7B49" w:rsidR="00B95CED" w:rsidRDefault="007D0807" w:rsidP="00B95CED">
      <w:pPr>
        <w:jc w:val="both"/>
      </w:pPr>
      <w:r>
        <w:rPr>
          <w:b/>
          <w:bCs/>
        </w:rPr>
        <w:t xml:space="preserve">Figure </w:t>
      </w:r>
      <w:r w:rsidR="00C634ED">
        <w:rPr>
          <w:b/>
          <w:bCs/>
        </w:rPr>
        <w:t>S</w:t>
      </w:r>
      <w:r>
        <w:rPr>
          <w:b/>
          <w:bCs/>
        </w:rPr>
        <w:t>1</w:t>
      </w:r>
      <w:r>
        <w:t xml:space="preserve">. Full length immunoblot image. First lane represents the protein ladder imaged in red fluorescence. Second lane represents umbilical cord-derived MSC-EVs imaged in green fluorescence. Third lane was empty. Forth lane represents bone marrow derived MSC-EVs imaged in green fluorescence. All other lanes were empty and were not included in the region of interest for fluorescence imaging of the immunoblot. </w:t>
      </w:r>
    </w:p>
    <w:p w14:paraId="2872895E" w14:textId="77777777" w:rsidR="00B95CED" w:rsidRDefault="00B95CED" w:rsidP="00B95CED">
      <w:pPr>
        <w:jc w:val="both"/>
      </w:pPr>
    </w:p>
    <w:p w14:paraId="799F7590" w14:textId="77777777" w:rsidR="00B95CED" w:rsidRDefault="00B95CED" w:rsidP="00B95CED">
      <w:pPr>
        <w:jc w:val="both"/>
      </w:pPr>
    </w:p>
    <w:p w14:paraId="4E427E9D" w14:textId="6C70113A" w:rsidR="00B95CED" w:rsidRDefault="00B95CED"/>
    <w:sectPr w:rsidR="00B95C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CED"/>
    <w:rsid w:val="0007415C"/>
    <w:rsid w:val="000E3D6F"/>
    <w:rsid w:val="00102156"/>
    <w:rsid w:val="00277FBD"/>
    <w:rsid w:val="00390F4D"/>
    <w:rsid w:val="00723D05"/>
    <w:rsid w:val="0076591A"/>
    <w:rsid w:val="007D0807"/>
    <w:rsid w:val="009F6671"/>
    <w:rsid w:val="00A347BF"/>
    <w:rsid w:val="00B95CED"/>
    <w:rsid w:val="00BD032E"/>
    <w:rsid w:val="00C634ED"/>
    <w:rsid w:val="00DA0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D8EA5"/>
  <w15:chartTrackingRefBased/>
  <w15:docId w15:val="{5851B787-43E1-4835-A1F7-A572A6D1A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kern w:val="2"/>
        <w:sz w:val="22"/>
        <w:szCs w:val="22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659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E64406CE302F4F88877A9EA8CB91CB" ma:contentTypeVersion="20" ma:contentTypeDescription="Create a new document." ma:contentTypeScope="" ma:versionID="6e5b1d8a955366b0be6c86dc2e57064b">
  <xsd:schema xmlns:xsd="http://www.w3.org/2001/XMLSchema" xmlns:xs="http://www.w3.org/2001/XMLSchema" xmlns:p="http://schemas.microsoft.com/office/2006/metadata/properties" xmlns:ns1="http://schemas.microsoft.com/sharepoint/v3" xmlns:ns2="f58e4290-c93e-41bb-b56a-7bdb3fe4aade" xmlns:ns3="f929787d-2565-4f4c-9ee8-230c848e584c" targetNamespace="http://schemas.microsoft.com/office/2006/metadata/properties" ma:root="true" ma:fieldsID="9cb357feb4f6f6da22e4a6102725dcc2" ns1:_="" ns2:_="" ns3:_="">
    <xsd:import namespace="http://schemas.microsoft.com/sharepoint/v3"/>
    <xsd:import namespace="f58e4290-c93e-41bb-b56a-7bdb3fe4aade"/>
    <xsd:import namespace="f929787d-2565-4f4c-9ee8-230c848e584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1:_ip_UnifiedCompliancePolicyProperties" minOccurs="0"/>
                <xsd:element ref="ns1:_ip_UnifiedCompliancePolicyUIAc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8e4290-c93e-41bb-b56a-7bdb3fe4aa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f218295f-687b-4006-a255-510d9d5ee80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29787d-2565-4f4c-9ee8-230c848e584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a26b36cd-6317-4769-931d-0c8a4268cf9b}" ma:internalName="TaxCatchAll" ma:showField="CatchAllData" ma:web="f929787d-2565-4f4c-9ee8-230c848e584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f58e4290-c93e-41bb-b56a-7bdb3fe4aade">
      <Terms xmlns="http://schemas.microsoft.com/office/infopath/2007/PartnerControls"/>
    </lcf76f155ced4ddcb4097134ff3c332f>
    <TaxCatchAll xmlns="f929787d-2565-4f4c-9ee8-230c848e584c" xsi:nil="true"/>
  </documentManagement>
</p:properties>
</file>

<file path=customXml/itemProps1.xml><?xml version="1.0" encoding="utf-8"?>
<ds:datastoreItem xmlns:ds="http://schemas.openxmlformats.org/officeDocument/2006/customXml" ds:itemID="{84716994-4176-46A5-A2B1-CE79E56B8D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58e4290-c93e-41bb-b56a-7bdb3fe4aade"/>
    <ds:schemaRef ds:uri="f929787d-2565-4f4c-9ee8-230c848e58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D659E16-44BA-4344-863D-3480AC3ECC2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3C93BBC-EE29-4C70-BB0E-ECF2C705BE54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f58e4290-c93e-41bb-b56a-7bdb3fe4aade"/>
    <ds:schemaRef ds:uri="f929787d-2565-4f4c-9ee8-230c848e584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n Tieu</dc:creator>
  <cp:keywords/>
  <dc:description/>
  <cp:lastModifiedBy>Prasanth N.</cp:lastModifiedBy>
  <cp:revision>5</cp:revision>
  <dcterms:created xsi:type="dcterms:W3CDTF">2023-05-19T16:34:00Z</dcterms:created>
  <dcterms:modified xsi:type="dcterms:W3CDTF">2023-09-12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E64406CE302F4F88877A9EA8CB91CB</vt:lpwstr>
  </property>
</Properties>
</file>